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50E0BC" w14:textId="77777777" w:rsidR="00AF4997" w:rsidRPr="00221BB8" w:rsidRDefault="00AF4997" w:rsidP="00AF4997">
      <w:pPr>
        <w:pStyle w:val="Heading1"/>
        <w:rPr>
          <w:rFonts w:ascii="Times New Roman" w:hAnsi="Times New Roman" w:cs="Times New Roman"/>
          <w:lang w:val="en-GB"/>
        </w:rPr>
      </w:pPr>
      <w:bookmarkStart w:id="0" w:name="_Toc401921087"/>
      <w:r w:rsidRPr="00221BB8">
        <w:rPr>
          <w:rFonts w:ascii="Times New Roman" w:hAnsi="Times New Roman" w:cs="Times New Roman"/>
          <w:lang w:val="en-GB"/>
        </w:rPr>
        <w:t>Link between model solutions and transcriptomics data</w:t>
      </w:r>
      <w:bookmarkEnd w:id="0"/>
    </w:p>
    <w:p w14:paraId="1CCA5F65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</w:p>
    <w:p w14:paraId="1ABA6A07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  <w:r w:rsidRPr="00221BB8">
        <w:rPr>
          <w:rFonts w:ascii="Times New Roman" w:hAnsi="Times New Roman" w:cs="Times New Roman"/>
          <w:b/>
          <w:lang w:val="en-GB"/>
        </w:rPr>
        <w:t>Data downloaded in GEO Datasets:</w:t>
      </w:r>
    </w:p>
    <w:p w14:paraId="7C825B31" w14:textId="77777777" w:rsidR="00AF4997" w:rsidRPr="00221BB8" w:rsidRDefault="00AF4997" w:rsidP="00AF4997">
      <w:pPr>
        <w:rPr>
          <w:rFonts w:ascii="Times New Roman" w:hAnsi="Times New Roman" w:cs="Times New Roman"/>
          <w:lang w:val="en-GB"/>
        </w:rPr>
      </w:pPr>
      <w:r w:rsidRPr="00221BB8">
        <w:rPr>
          <w:rFonts w:ascii="Times New Roman" w:hAnsi="Times New Roman" w:cs="Times New Roman"/>
          <w:lang w:val="en-GB"/>
        </w:rPr>
        <w:t>Accession: GDS3710</w:t>
      </w:r>
    </w:p>
    <w:p w14:paraId="2FF16009" w14:textId="77777777" w:rsidR="00AF4997" w:rsidRPr="00221BB8" w:rsidRDefault="00AF4997" w:rsidP="00AF4997">
      <w:pPr>
        <w:rPr>
          <w:rFonts w:ascii="Times New Roman" w:hAnsi="Times New Roman" w:cs="Times New Roman"/>
          <w:lang w:val="en-GB"/>
        </w:rPr>
      </w:pPr>
      <w:r w:rsidRPr="00221BB8">
        <w:rPr>
          <w:rFonts w:ascii="Times New Roman" w:hAnsi="Times New Roman" w:cs="Times New Roman"/>
          <w:lang w:val="en-GB"/>
        </w:rPr>
        <w:t>ID: 3710</w:t>
      </w:r>
    </w:p>
    <w:p w14:paraId="59FE0F36" w14:textId="77777777" w:rsidR="00AF4997" w:rsidRPr="00221BB8" w:rsidRDefault="00AF4997" w:rsidP="00AF4997">
      <w:pPr>
        <w:rPr>
          <w:rFonts w:ascii="Times New Roman" w:hAnsi="Times New Roman" w:cs="Times New Roman"/>
          <w:lang w:val="en-GB"/>
        </w:rPr>
      </w:pPr>
      <w:r w:rsidRPr="00221BB8">
        <w:rPr>
          <w:rFonts w:ascii="Times New Roman" w:hAnsi="Times New Roman" w:cs="Times New Roman"/>
          <w:lang w:val="en-GB"/>
        </w:rPr>
        <w:t>PMID: 20007254</w:t>
      </w:r>
    </w:p>
    <w:p w14:paraId="029A7193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</w:p>
    <w:p w14:paraId="7A03B78A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  <w:r w:rsidRPr="00221BB8">
        <w:rPr>
          <w:rFonts w:ascii="Times New Roman" w:hAnsi="Times New Roman" w:cs="Times New Roman"/>
          <w:b/>
          <w:lang w:val="en-GB"/>
        </w:rPr>
        <w:t>Six steps:</w:t>
      </w:r>
    </w:p>
    <w:p w14:paraId="7BA5309A" w14:textId="77777777" w:rsidR="00AF4997" w:rsidRPr="00221BB8" w:rsidRDefault="000A0DE7" w:rsidP="00AF499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I</w:t>
      </w:r>
      <w:r w:rsidR="00AF4997" w:rsidRPr="00221BB8">
        <w:rPr>
          <w:rFonts w:ascii="Times New Roman" w:eastAsia="Times New Roman" w:hAnsi="Times New Roman" w:cs="Times New Roman"/>
          <w:color w:val="000000"/>
          <w:lang w:val="en-GB"/>
        </w:rPr>
        <w:t>dentification of a list of genes (genes of the model)</w:t>
      </w:r>
    </w:p>
    <w:p w14:paraId="0B468473" w14:textId="77777777" w:rsidR="00AF4997" w:rsidRPr="00221BB8" w:rsidRDefault="000A0DE7" w:rsidP="00AF4997">
      <w:pPr>
        <w:ind w:left="360"/>
        <w:rPr>
          <w:rFonts w:ascii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(2) A</w:t>
      </w:r>
      <w:r w:rsidR="00AF4997" w:rsidRPr="00221BB8">
        <w:rPr>
          <w:rFonts w:ascii="Times New Roman" w:eastAsia="Times New Roman" w:hAnsi="Times New Roman" w:cs="Times New Roman"/>
          <w:color w:val="000000"/>
          <w:lang w:val="en-GB"/>
        </w:rPr>
        <w:t>verage of the three replicates per time points</w:t>
      </w:r>
    </w:p>
    <w:p w14:paraId="5E7AC8E1" w14:textId="40150BD3" w:rsidR="0094692F" w:rsidRPr="00221BB8" w:rsidRDefault="0094692F" w:rsidP="0094692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Pr="00221BB8">
        <w:rPr>
          <w:rFonts w:ascii="Times New Roman" w:hAnsi="Times New Roman" w:cs="Times New Roman"/>
          <w:lang w:val="en-GB"/>
        </w:rPr>
        <w:t xml:space="preserve">he values correspond to the average of the expression for the genes of the network. The values in yellow are genes with significant differential expression from time </w:t>
      </w:r>
      <w:proofErr w:type="spellStart"/>
      <w:r w:rsidRPr="00221BB8">
        <w:rPr>
          <w:rFonts w:ascii="Times New Roman" w:hAnsi="Times New Roman" w:cs="Times New Roman"/>
          <w:lang w:val="en-GB"/>
        </w:rPr>
        <w:t>Tn</w:t>
      </w:r>
      <w:proofErr w:type="spellEnd"/>
      <w:r w:rsidRPr="00221BB8">
        <w:rPr>
          <w:rFonts w:ascii="Times New Roman" w:hAnsi="Times New Roman" w:cs="Times New Roman"/>
          <w:lang w:val="en-GB"/>
        </w:rPr>
        <w:t xml:space="preserve"> vs. time T0 (p-value &gt; 0.002 and FC &gt; 2) </w:t>
      </w:r>
    </w:p>
    <w:p w14:paraId="2B53F709" w14:textId="77777777" w:rsidR="00AF4997" w:rsidRPr="00221BB8" w:rsidRDefault="00AF4997" w:rsidP="00AF4997">
      <w:pPr>
        <w:rPr>
          <w:rFonts w:ascii="Times New Roman" w:hAnsi="Times New Roman" w:cs="Times New Roman"/>
          <w:lang w:val="en-GB"/>
        </w:rPr>
      </w:pPr>
    </w:p>
    <w:tbl>
      <w:tblPr>
        <w:tblW w:w="8460" w:type="dxa"/>
        <w:tblInd w:w="93" w:type="dxa"/>
        <w:tblLook w:val="04A0" w:firstRow="1" w:lastRow="0" w:firstColumn="1" w:lastColumn="0" w:noHBand="0" w:noVBand="1"/>
      </w:tblPr>
      <w:tblGrid>
        <w:gridCol w:w="1190"/>
        <w:gridCol w:w="1960"/>
        <w:gridCol w:w="1340"/>
        <w:gridCol w:w="1340"/>
        <w:gridCol w:w="1340"/>
        <w:gridCol w:w="1340"/>
      </w:tblGrid>
      <w:tr w:rsidR="00AF4997" w:rsidRPr="00221BB8" w14:paraId="2AE39E54" w14:textId="77777777" w:rsidTr="0094692F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E424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e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2B0B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b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2966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172E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138F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123D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72</w:t>
            </w:r>
          </w:p>
        </w:tc>
      </w:tr>
      <w:tr w:rsidR="00AF4997" w:rsidRPr="00221BB8" w14:paraId="7C7277DB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DD321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KT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984A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7163_s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401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4287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EA87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071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290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4432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F4E7A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401361</w:t>
            </w:r>
          </w:p>
        </w:tc>
      </w:tr>
      <w:tr w:rsidR="00AF4997" w:rsidRPr="00221BB8" w14:paraId="6C7681E3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0F15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KT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82A7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5471_s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1B55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309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5D7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601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E3BE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796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C25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96639</w:t>
            </w:r>
          </w:p>
        </w:tc>
      </w:tr>
      <w:tr w:rsidR="00AF4997" w:rsidRPr="00221BB8" w14:paraId="1ED06F48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1D754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SP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E80B7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3984_s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CC618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250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869D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592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8F96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091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3AB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63334</w:t>
            </w:r>
          </w:p>
        </w:tc>
      </w:tr>
      <w:tr w:rsidR="00AF4997" w:rsidRPr="00221BB8" w14:paraId="452E6AB7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D1FB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C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6632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8727_s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681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405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826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657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F598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169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5C75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43094</w:t>
            </w:r>
          </w:p>
        </w:tc>
      </w:tr>
      <w:tr w:rsidR="00AF4997" w:rsidRPr="00221BB8" w14:paraId="14705F2E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C0DB34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H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22DF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130_s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49BB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260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6284C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175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4D8A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933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7D5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18566</w:t>
            </w:r>
          </w:p>
        </w:tc>
      </w:tr>
      <w:tr w:rsidR="00AF4997" w:rsidRPr="00221BB8" w14:paraId="63AE095B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0022C2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H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308D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3440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D58B5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821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D62C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35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5153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129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C113C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08422</w:t>
            </w:r>
          </w:p>
        </w:tc>
      </w:tr>
      <w:tr w:rsidR="00AF4997" w:rsidRPr="00221BB8" w14:paraId="2372E23B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CABE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KN1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396F7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2284_s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679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045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8AD05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208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6B0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549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04CE5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5623</w:t>
            </w:r>
          </w:p>
        </w:tc>
      </w:tr>
      <w:tr w:rsidR="00AF4997" w:rsidRPr="00221BB8" w14:paraId="6C4C7C6D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5DC0A3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TNNB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E077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54411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185C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463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674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077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D65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953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D9FD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97775</w:t>
            </w:r>
          </w:p>
        </w:tc>
      </w:tr>
      <w:tr w:rsidR="00AF4997" w:rsidRPr="00221BB8" w14:paraId="2A36A039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404E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KK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5E0F4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4602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3CAB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0969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41F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2955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942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472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6389D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06615</w:t>
            </w:r>
          </w:p>
        </w:tc>
      </w:tr>
      <w:tr w:rsidR="00AF4997" w:rsidRPr="00221BB8" w14:paraId="0FA18C49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AD8599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GF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FEB8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0984_x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C545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290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954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798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800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4973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8D3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19565</w:t>
            </w:r>
          </w:p>
        </w:tc>
      </w:tr>
      <w:tr w:rsidR="00AF4997" w:rsidRPr="00221BB8" w14:paraId="31E1239C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8D2F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  <w:t>MAPK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148B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52263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1BD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240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1757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098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57B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109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218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10342</w:t>
            </w:r>
          </w:p>
        </w:tc>
      </w:tr>
      <w:tr w:rsidR="00AF4997" w:rsidRPr="00221BB8" w14:paraId="71485B79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1FF808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MP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B1502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069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1E037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531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8CCC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692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60C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308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7C25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89101</w:t>
            </w:r>
          </w:p>
        </w:tc>
      </w:tr>
      <w:tr w:rsidR="00AF4997" w:rsidRPr="00221BB8" w14:paraId="280C39F7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2E75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CH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484C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8902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66F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117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3BDD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95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60F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033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52E6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12926</w:t>
            </w:r>
          </w:p>
        </w:tc>
      </w:tr>
      <w:tr w:rsidR="00AF4997" w:rsidRPr="00221BB8" w14:paraId="68349F35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8188EAC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AD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6436F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5397_x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5E958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770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9DA6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421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DCA7C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807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DE77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94899</w:t>
            </w:r>
          </w:p>
        </w:tc>
      </w:tr>
      <w:tr w:rsidR="00AF4997" w:rsidRPr="00221BB8" w14:paraId="2126463A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A732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NAI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F511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9480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6716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696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B60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52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CCF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188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8EC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87523</w:t>
            </w:r>
          </w:p>
        </w:tc>
      </w:tr>
      <w:tr w:rsidR="00AF4997" w:rsidRPr="00221BB8" w14:paraId="5CFD6A7B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60D6D1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NAI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EF29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3139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CC9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580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93E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14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7B1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45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763A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90783</w:t>
            </w:r>
          </w:p>
        </w:tc>
      </w:tr>
      <w:tr w:rsidR="00AF4997" w:rsidRPr="00221BB8" w14:paraId="147ECE01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EAE19B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GFB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A085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3085_s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3E46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276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E6A2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62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79F5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723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5A38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37521</w:t>
            </w:r>
          </w:p>
        </w:tc>
      </w:tr>
      <w:tr w:rsidR="00AF4997" w:rsidRPr="00221BB8" w14:paraId="5CED5621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C80A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P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1301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1300_s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F25E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059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D44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63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1A6A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061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0DD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28006</w:t>
            </w:r>
          </w:p>
        </w:tc>
      </w:tr>
      <w:tr w:rsidR="00AF4997" w:rsidRPr="00221BB8" w14:paraId="6B2F283C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2135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P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B356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54379_a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D636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521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CC1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23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FBDA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453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92D8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13292</w:t>
            </w:r>
          </w:p>
        </w:tc>
      </w:tr>
      <w:tr w:rsidR="00AF4997" w:rsidRPr="00221BB8" w14:paraId="2662BD07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6662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WIST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7654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3943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14E2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011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0DEC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436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0ACC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774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1BC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81249</w:t>
            </w:r>
          </w:p>
        </w:tc>
      </w:tr>
      <w:tr w:rsidR="00AF4997" w:rsidRPr="00221BB8" w14:paraId="32116301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FA6D84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I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82EBC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55938_x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5843E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65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EFCDE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273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788E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697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8905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92758</w:t>
            </w:r>
          </w:p>
        </w:tc>
      </w:tr>
      <w:tr w:rsidR="00AF4997" w:rsidRPr="00221BB8" w14:paraId="66C18AA9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00FDD47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EB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C44F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0875_s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EA88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696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4975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369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F6A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084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5242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069</w:t>
            </w:r>
          </w:p>
        </w:tc>
      </w:tr>
      <w:tr w:rsidR="00AF4997" w:rsidRPr="00221BB8" w14:paraId="068D7BA2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69AF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EB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34D1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5593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126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116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3F5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099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1BF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052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A186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97537</w:t>
            </w:r>
          </w:p>
        </w:tc>
      </w:tr>
    </w:tbl>
    <w:p w14:paraId="7CCCA32E" w14:textId="77777777" w:rsidR="00AF4997" w:rsidRPr="00221BB8" w:rsidRDefault="00AF4997" w:rsidP="00AF4997">
      <w:pPr>
        <w:rPr>
          <w:rFonts w:ascii="Times New Roman" w:hAnsi="Times New Roman" w:cs="Times New Roman"/>
          <w:lang w:val="en-GB"/>
        </w:rPr>
      </w:pPr>
    </w:p>
    <w:p w14:paraId="12A698CC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</w:p>
    <w:p w14:paraId="1C40799E" w14:textId="77777777" w:rsidR="00AF4997" w:rsidRPr="00221BB8" w:rsidRDefault="000A0DE7" w:rsidP="00AF499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(3) D</w:t>
      </w:r>
      <w:r w:rsidR="00AF4997" w:rsidRPr="00221BB8">
        <w:rPr>
          <w:rFonts w:ascii="Times New Roman" w:eastAsia="Times New Roman" w:hAnsi="Times New Roman" w:cs="Times New Roman"/>
          <w:color w:val="000000"/>
          <w:lang w:val="en-GB"/>
        </w:rPr>
        <w:t>iscretization of the data</w:t>
      </w:r>
    </w:p>
    <w:p w14:paraId="70865C04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  <w:r w:rsidRPr="00221BB8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31C86EEE" wp14:editId="7154767A">
                <wp:extent cx="2971800" cy="2939738"/>
                <wp:effectExtent l="0" t="0" r="0" b="0"/>
                <wp:docPr id="15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0" cy="2939738"/>
                          <a:chOff x="-642532" y="127390"/>
                          <a:chExt cx="4176464" cy="4423181"/>
                        </a:xfrm>
                      </wpg:grpSpPr>
                      <pic:pic xmlns:pic="http://schemas.openxmlformats.org/drawingml/2006/picture">
                        <pic:nvPicPr>
                          <pic:cNvPr id="153" name="Picture 153" descr="Rplot.pdf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642532" y="127390"/>
                            <a:ext cx="4176464" cy="41764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4" name="Straight Connector 154"/>
                        <wps:cNvCnPr/>
                        <wps:spPr>
                          <a:xfrm flipV="1">
                            <a:off x="1124434" y="815351"/>
                            <a:ext cx="0" cy="288032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" name="Straight Arrow Connector 155"/>
                        <wps:cNvCnPr/>
                        <wps:spPr>
                          <a:xfrm flipV="1">
                            <a:off x="1124434" y="3567331"/>
                            <a:ext cx="0" cy="6480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6" name="Text Box 156"/>
                        <wps:cNvSpPr txBox="1"/>
                        <wps:spPr>
                          <a:xfrm>
                            <a:off x="160633" y="4191162"/>
                            <a:ext cx="3121025" cy="3594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FB68F6" w14:textId="77777777" w:rsidR="00DE0A5D" w:rsidRPr="0097012D" w:rsidRDefault="00DE0A5D" w:rsidP="00AF499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97012D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Threshold of expression at 2.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" o:spid="_x0000_s1026" style="width:234pt;height:231.5pt;mso-position-horizontal-relative:char;mso-position-vertical-relative:line" coordorigin="-642532,127390" coordsize="4176464,4423181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3" o:spid="_x0000_s1027" type="#_x0000_t75" alt="Rplot.pdf" style="position:absolute;left:-642532;top:127390;width:4176464;height:417646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jq&#10;NYDCAAAA3AAAAA8AAABkcnMvZG93bnJldi54bWxET9tqAjEQfS/0H8IIvpSadaVWVqMUQRQKhW71&#10;fdjMXnAzCZuoq1/fCIJvczjXWax604ozdb6xrGA8SkAQF1Y3XCnY/23eZyB8QNbYWiYFV/KwWr6+&#10;LDDT9sK/dM5DJWII+wwV1CG4TEpf1GTQj6wjjlxpO4Mhwq6SusNLDDetTJNkKg02HBtqdLSuqTjm&#10;J6OgmJaH761PNzf5Wb4dfyYu3Uun1HDQf81BBOrDU/xw73Sc/zGB+zPxArn8B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o6jWAwgAAANwAAAAPAAAAAAAAAAAAAAAAAJwCAABk&#10;cnMvZG93bnJldi54bWxQSwUGAAAAAAQABAD3AAAAiwMAAAAA&#10;">
                  <v:imagedata r:id="rId7" o:title="Rplot.pdf"/>
                  <v:path arrowok="t"/>
                </v:shape>
                <v:line id="Straight Connector 154" o:spid="_x0000_s1028" style="position:absolute;flip:y;visibility:visible;mso-wrap-style:square" from="1124434,815351" to="1124434,369567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fBDA8EAAADcAAAADwAAAGRycy9kb3ducmV2LnhtbERPTWsCMRC9F/ofwhS81azFiqxGkZWK&#10;R7t6aG/DZtxd3EyWJKvx35tCwds83ucs19F04krOt5YVTMYZCOLK6pZrBafj1/schA/IGjvLpOBO&#10;Htar15cl5tre+JuuZahFCmGfo4ImhD6X0lcNGfRj2xMn7mydwZCgq6V2eEvhppMfWTaTBltODQ32&#10;VDRUXcrBKCizot4Ox/hLh/ulcHE73Q37H6VGb3GzABEohqf4373Xaf7nFP6eSRfI1Q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x8EMDwQAAANwAAAAPAAAAAAAAAAAAAAAA&#10;AKECAABkcnMvZG93bnJldi54bWxQSwUGAAAAAAQABAD5AAAAjwMAAAAA&#10;" strokecolor="black [3213]" strokeweight="2pt">
                  <v:shadow on="t" opacity="24903f" mv:blur="40000f" origin=",.5" offset="0,20000emu"/>
                </v:lin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155" o:spid="_x0000_s1029" type="#_x0000_t32" style="position:absolute;left:1124434;top:3567331;width:0;height:648070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142GcIAAADcAAAADwAAAGRycy9kb3ducmV2LnhtbERPS2rDMBDdF3oHMYXuGtmGlOJECSHB&#10;kFUhbg8wsSaWW2tkW4rt5PRVodDdPN531tvZtmKkwTeOFaSLBARx5XTDtYLPj+LlDYQPyBpbx6Tg&#10;Rh62m8eHNebaTXyisQy1iCHsc1RgQuhyKX1lyKJfuI44chc3WAwRDrXUA04x3LYyS5JXabHh2GCw&#10;o72h6ru8WgXX90N/77FDf8uKEs8mPfdfqVLPT/NuBSLQHP7Ff+6jjvOXS/h9Jl4gNz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H142GcIAAADcAAAADwAAAAAAAAAAAAAA&#10;AAChAgAAZHJzL2Rvd25yZXYueG1sUEsFBgAAAAAEAAQA+QAAAJADAAAAAA==&#10;" strokeweight="2pt">
                  <v:stroke endarrow="open"/>
                  <v:shadow on="t" opacity="24903f" mv:blur="40000f" origin=",.5" offset="0,20000emu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56" o:spid="_x0000_s1030" type="#_x0000_t202" style="position:absolute;left:160633;top:4191162;width:3121025;height:359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Rg0SwAAA&#10;ANwAAAAPAAAAZHJzL2Rvd25yZXYueG1sRE9Li8IwEL4L/ocwwt40UVbRahRRhD25rC/wNjRjW2wm&#10;pYm2++/NwoK3+fies1i1thRPqn3hWMNwoEAQp84UnGk4HXf9KQgfkA2WjknDL3lYLbudBSbGNfxD&#10;z0PIRAxhn6CGPIQqkdKnOVn0A1cRR+7maoshwjqTpsYmhttSjpSaSIsFx4YcK9rklN4PD6vhvL9d&#10;L5/qO9vacdW4Vkm2M6n1R69dz0EEasNb/O/+MnH+eAJ/z8QL5PI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fRg0SwAAAANwAAAAPAAAAAAAAAAAAAAAAAJcCAABkcnMvZG93bnJl&#10;di54bWxQSwUGAAAAAAQABAD1AAAAhAMAAAAA&#10;" filled="f" stroked="f">
                  <v:textbox>
                    <w:txbxContent>
                      <w:p w:rsidR="00AF4997" w:rsidRPr="0097012D" w:rsidRDefault="00AF4997" w:rsidP="00AF4997">
                        <w:pPr>
                          <w:pStyle w:val="NormalWeb"/>
                          <w:spacing w:before="0" w:beforeAutospacing="0" w:after="0" w:afterAutospacing="0"/>
                          <w:rPr>
                            <w:sz w:val="24"/>
                            <w:szCs w:val="24"/>
                          </w:rPr>
                        </w:pPr>
                        <w:r w:rsidRPr="0097012D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Threshold of expression at 2.7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D84F971" w14:textId="77777777" w:rsidR="00AF4997" w:rsidRDefault="00AF4997" w:rsidP="00AF4997">
      <w:pPr>
        <w:rPr>
          <w:rFonts w:ascii="Times New Roman" w:hAnsi="Times New Roman" w:cs="Times New Roman"/>
          <w:b/>
          <w:lang w:val="en-GB"/>
        </w:rPr>
      </w:pPr>
    </w:p>
    <w:p w14:paraId="00294F2A" w14:textId="638C3C85" w:rsidR="0094692F" w:rsidRPr="00221BB8" w:rsidRDefault="0094692F" w:rsidP="0094692F">
      <w:pPr>
        <w:rPr>
          <w:rFonts w:ascii="Times New Roman" w:hAnsi="Times New Roman" w:cs="Times New Roman"/>
          <w:lang w:val="en-GB"/>
        </w:rPr>
      </w:pPr>
      <w:r w:rsidRPr="0094692F">
        <w:rPr>
          <w:rFonts w:ascii="Times New Roman" w:hAnsi="Times New Roman" w:cs="Times New Roman"/>
          <w:lang w:val="en-GB"/>
        </w:rPr>
        <w:t xml:space="preserve">The threshold is </w:t>
      </w:r>
      <w:r>
        <w:rPr>
          <w:rFonts w:ascii="Times New Roman" w:hAnsi="Times New Roman" w:cs="Times New Roman"/>
          <w:lang w:val="en-GB"/>
        </w:rPr>
        <w:t xml:space="preserve">thus </w:t>
      </w:r>
      <w:r w:rsidRPr="0094692F">
        <w:rPr>
          <w:rFonts w:ascii="Times New Roman" w:hAnsi="Times New Roman" w:cs="Times New Roman"/>
          <w:lang w:val="en-GB"/>
        </w:rPr>
        <w:t>set at 2.7.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221BB8">
        <w:rPr>
          <w:rFonts w:ascii="Times New Roman" w:hAnsi="Times New Roman" w:cs="Times New Roman"/>
          <w:lang w:val="en-GB"/>
        </w:rPr>
        <w:t xml:space="preserve">If </w:t>
      </w:r>
      <w:r>
        <w:rPr>
          <w:rFonts w:ascii="Times New Roman" w:hAnsi="Times New Roman" w:cs="Times New Roman"/>
          <w:lang w:val="en-GB"/>
        </w:rPr>
        <w:t xml:space="preserve">the </w:t>
      </w:r>
      <w:r w:rsidRPr="00221BB8">
        <w:rPr>
          <w:rFonts w:ascii="Times New Roman" w:hAnsi="Times New Roman" w:cs="Times New Roman"/>
          <w:lang w:val="en-GB"/>
        </w:rPr>
        <w:t>expression</w:t>
      </w:r>
      <w:r>
        <w:rPr>
          <w:rFonts w:ascii="Times New Roman" w:hAnsi="Times New Roman" w:cs="Times New Roman"/>
          <w:lang w:val="en-GB"/>
        </w:rPr>
        <w:t xml:space="preserve"> of the gene</w:t>
      </w:r>
      <w:r w:rsidRPr="00221BB8">
        <w:rPr>
          <w:rFonts w:ascii="Times New Roman" w:hAnsi="Times New Roman" w:cs="Times New Roman"/>
          <w:lang w:val="en-GB"/>
        </w:rPr>
        <w:t xml:space="preserve"> is above the threshold</w:t>
      </w:r>
      <w:r>
        <w:rPr>
          <w:rFonts w:ascii="Times New Roman" w:hAnsi="Times New Roman" w:cs="Times New Roman"/>
          <w:lang w:val="en-GB"/>
        </w:rPr>
        <w:t xml:space="preserve">, </w:t>
      </w:r>
      <w:proofErr w:type="gramStart"/>
      <w:r>
        <w:rPr>
          <w:rFonts w:ascii="Times New Roman" w:hAnsi="Times New Roman" w:cs="Times New Roman"/>
          <w:lang w:val="en-GB"/>
        </w:rPr>
        <w:t>it is equal to</w:t>
      </w:r>
      <w:r w:rsidRPr="00221BB8">
        <w:rPr>
          <w:rFonts w:ascii="Times New Roman" w:hAnsi="Times New Roman" w:cs="Times New Roman"/>
          <w:lang w:val="en-GB"/>
        </w:rPr>
        <w:t xml:space="preserve"> 1, if expression is below the threshold</w:t>
      </w:r>
      <w:proofErr w:type="gramEnd"/>
      <w:r>
        <w:rPr>
          <w:rFonts w:ascii="Times New Roman" w:hAnsi="Times New Roman" w:cs="Times New Roman"/>
          <w:lang w:val="en-GB"/>
        </w:rPr>
        <w:t xml:space="preserve">, </w:t>
      </w:r>
      <w:proofErr w:type="gramStart"/>
      <w:r>
        <w:rPr>
          <w:rFonts w:ascii="Times New Roman" w:hAnsi="Times New Roman" w:cs="Times New Roman"/>
          <w:lang w:val="en-GB"/>
        </w:rPr>
        <w:t>it is equal to</w:t>
      </w:r>
      <w:r w:rsidRPr="00221BB8">
        <w:rPr>
          <w:rFonts w:ascii="Times New Roman" w:hAnsi="Times New Roman" w:cs="Times New Roman"/>
          <w:lang w:val="en-GB"/>
        </w:rPr>
        <w:t xml:space="preserve"> 0</w:t>
      </w:r>
      <w:proofErr w:type="gramEnd"/>
      <w:r w:rsidRPr="00221BB8">
        <w:rPr>
          <w:rFonts w:ascii="Times New Roman" w:hAnsi="Times New Roman" w:cs="Times New Roman"/>
          <w:lang w:val="en-GB"/>
        </w:rPr>
        <w:t xml:space="preserve">. </w:t>
      </w:r>
    </w:p>
    <w:p w14:paraId="134E0C6D" w14:textId="343F6C44" w:rsidR="0094692F" w:rsidRPr="00221BB8" w:rsidRDefault="0094692F" w:rsidP="00AF4997">
      <w:pPr>
        <w:rPr>
          <w:rFonts w:ascii="Times New Roman" w:hAnsi="Times New Roman" w:cs="Times New Roman"/>
          <w:b/>
          <w:lang w:val="en-GB"/>
        </w:rPr>
      </w:pPr>
    </w:p>
    <w:tbl>
      <w:tblPr>
        <w:tblW w:w="5140" w:type="dxa"/>
        <w:tblInd w:w="93" w:type="dxa"/>
        <w:tblLook w:val="04A0" w:firstRow="1" w:lastRow="0" w:firstColumn="1" w:lastColumn="0" w:noHBand="0" w:noVBand="1"/>
      </w:tblPr>
      <w:tblGrid>
        <w:gridCol w:w="1190"/>
        <w:gridCol w:w="1030"/>
        <w:gridCol w:w="1030"/>
        <w:gridCol w:w="1150"/>
        <w:gridCol w:w="1150"/>
      </w:tblGrid>
      <w:tr w:rsidR="00AF4997" w:rsidRPr="00221BB8" w14:paraId="6B1B93D8" w14:textId="77777777" w:rsidTr="0094692F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44C9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99AD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0_boo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66B3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8_boo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CD9A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24_boo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47FD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72_bool</w:t>
            </w:r>
          </w:p>
        </w:tc>
      </w:tr>
      <w:tr w:rsidR="00AF4997" w:rsidRPr="00221BB8" w14:paraId="6E07922E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A4A1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KT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8257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12E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225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82D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2BCE1342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E181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KT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CFD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DA2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A1E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EAC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279C2A4E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58B58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SP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639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9F26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36B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EAD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5D0718AF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BC24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C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87B2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909A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5517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117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6B196D41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744AE795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H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78A3428D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2A3D0C2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030790B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54480CA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AF4997" w:rsidRPr="00221BB8" w14:paraId="7C97BA81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4981559E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H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01BE63B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0005459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654B9C5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20B937A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4EA1DB91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EEB5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KN1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7BB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96F2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658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EA6A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1620AB2E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32713B91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TNNB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3D07071D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51A8AA6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4E9E9E4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362A76E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4A70523D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B1B7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KK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A78C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9F9D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50A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0CC8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55B80BEA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520FBDA9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GF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40EBCB85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30EB7FF7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5598E79E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65FA7DC6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79F0CF75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10ADFAEF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PK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7D805E0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40A3AC5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6216C32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1E4937DD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38BDFF5E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2653A1DC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MP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71752D3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37539A7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1D590C1D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7C32824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478FFD91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9DED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CH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72B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228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8026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EE1E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094A89A6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14:paraId="79FF8980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AD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5B4AEDEE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6496BC2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05BDAF5E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58FD5248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AF4997" w:rsidRPr="00221BB8" w14:paraId="4FDAEF24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5197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NAI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CEB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3468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240A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7E8D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AF4997" w:rsidRPr="00221BB8" w14:paraId="020307B1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1D15251A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NAI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4F3D14E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7559016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72976118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3474DB0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574C6AF0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494ABF9B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GFB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53A580E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0F4E84AC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524465C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2501F62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0CD3A42D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6B4E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P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5B5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ECF2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D47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7BF8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24874B75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05FA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P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0112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BA5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D12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BAB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AF4997" w:rsidRPr="00221BB8" w14:paraId="68A35FF7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8697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WIST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4CCF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8814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29E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629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AF4997" w:rsidRPr="00221BB8" w14:paraId="25A13914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5EA57A45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I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0D50865B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653F0A0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3E6FA400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5BF37375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5BE53246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14:paraId="35178B7C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EB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634ED80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62C194E6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377A2308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639EBDD3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AF4997" w:rsidRPr="00221BB8" w14:paraId="0F78CC96" w14:textId="77777777" w:rsidTr="0094692F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937B" w14:textId="77777777" w:rsidR="00AF4997" w:rsidRPr="00221BB8" w:rsidRDefault="00AF4997" w:rsidP="0094692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EB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8651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807D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E239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81FE" w14:textId="77777777" w:rsidR="00AF4997" w:rsidRPr="00221BB8" w:rsidRDefault="00AF4997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</w:tbl>
    <w:p w14:paraId="284D4BC5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</w:p>
    <w:p w14:paraId="68C1A5F7" w14:textId="77777777" w:rsidR="00AF4997" w:rsidRPr="00221BB8" w:rsidRDefault="00AF4997" w:rsidP="00AF4997">
      <w:pPr>
        <w:rPr>
          <w:rFonts w:ascii="Times New Roman" w:hAnsi="Times New Roman" w:cs="Times New Roman"/>
          <w:lang w:val="en-GB"/>
        </w:rPr>
      </w:pPr>
    </w:p>
    <w:p w14:paraId="6808F24F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</w:p>
    <w:p w14:paraId="3A44AB06" w14:textId="77777777" w:rsidR="00AF4997" w:rsidRDefault="000A0DE7" w:rsidP="00AF4997">
      <w:pPr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(4) I</w:t>
      </w:r>
      <w:r w:rsidR="00AF4997" w:rsidRPr="00221BB8">
        <w:rPr>
          <w:rFonts w:ascii="Times New Roman" w:eastAsia="Times New Roman" w:hAnsi="Times New Roman" w:cs="Times New Roman"/>
          <w:color w:val="000000"/>
          <w:lang w:val="en-GB"/>
        </w:rPr>
        <w:t>dentification of the stable states of the model</w:t>
      </w:r>
    </w:p>
    <w:p w14:paraId="0569984B" w14:textId="38AC3B0C" w:rsidR="0094692F" w:rsidRPr="00221BB8" w:rsidRDefault="0094692F" w:rsidP="0094692F">
      <w:pPr>
        <w:rPr>
          <w:rFonts w:ascii="Times New Roman" w:hAnsi="Times New Roman" w:cs="Times New Roman"/>
          <w:lang w:val="en-GB"/>
        </w:rPr>
      </w:pPr>
      <w:r w:rsidRPr="00221BB8">
        <w:rPr>
          <w:rFonts w:ascii="Times New Roman" w:hAnsi="Times New Roman" w:cs="Times New Roman"/>
          <w:lang w:val="en-GB"/>
        </w:rPr>
        <w:t>The number of stable states is not the same</w:t>
      </w:r>
      <w:r w:rsidR="00164103">
        <w:rPr>
          <w:rFonts w:ascii="Times New Roman" w:hAnsi="Times New Roman" w:cs="Times New Roman"/>
          <w:lang w:val="en-GB"/>
        </w:rPr>
        <w:t xml:space="preserve"> as the one presented in Table S4: </w:t>
      </w:r>
      <w:r w:rsidRPr="00221BB8">
        <w:rPr>
          <w:rFonts w:ascii="Times New Roman" w:hAnsi="Times New Roman" w:cs="Times New Roman"/>
          <w:lang w:val="en-GB"/>
        </w:rPr>
        <w:t>the</w:t>
      </w:r>
      <w:r w:rsidR="004922FB">
        <w:rPr>
          <w:rFonts w:ascii="Times New Roman" w:hAnsi="Times New Roman" w:cs="Times New Roman"/>
          <w:lang w:val="en-GB"/>
        </w:rPr>
        <w:t xml:space="preserve"> </w:t>
      </w:r>
      <w:r w:rsidR="00164103">
        <w:rPr>
          <w:rFonts w:ascii="Times New Roman" w:hAnsi="Times New Roman" w:cs="Times New Roman"/>
          <w:lang w:val="en-GB"/>
        </w:rPr>
        <w:t xml:space="preserve">values of the </w:t>
      </w:r>
      <w:r w:rsidR="004922FB">
        <w:rPr>
          <w:rFonts w:ascii="Times New Roman" w:hAnsi="Times New Roman" w:cs="Times New Roman"/>
          <w:lang w:val="en-GB"/>
        </w:rPr>
        <w:t>internal</w:t>
      </w:r>
      <w:r w:rsidRPr="00221BB8">
        <w:rPr>
          <w:rFonts w:ascii="Times New Roman" w:hAnsi="Times New Roman" w:cs="Times New Roman"/>
          <w:lang w:val="en-GB"/>
        </w:rPr>
        <w:t xml:space="preserve"> nodes </w:t>
      </w:r>
      <w:r w:rsidR="00164103">
        <w:rPr>
          <w:rFonts w:ascii="Times New Roman" w:hAnsi="Times New Roman" w:cs="Times New Roman"/>
          <w:lang w:val="en-GB"/>
        </w:rPr>
        <w:t>vary for</w:t>
      </w:r>
      <w:r w:rsidRPr="00221BB8">
        <w:rPr>
          <w:rFonts w:ascii="Times New Roman" w:hAnsi="Times New Roman" w:cs="Times New Roman"/>
          <w:lang w:val="en-GB"/>
        </w:rPr>
        <w:t xml:space="preserve"> different combinations of inputs. For example, the two metastatic stable states</w:t>
      </w:r>
      <w:r w:rsidR="00164103">
        <w:rPr>
          <w:rFonts w:ascii="Times New Roman" w:hAnsi="Times New Roman" w:cs="Times New Roman"/>
          <w:lang w:val="en-GB"/>
        </w:rPr>
        <w:t xml:space="preserve"> M1 and M2 seem to be the same in this table but, in fact, vary</w:t>
      </w:r>
      <w:r w:rsidRPr="00221BB8">
        <w:rPr>
          <w:rFonts w:ascii="Times New Roman" w:hAnsi="Times New Roman" w:cs="Times New Roman"/>
          <w:lang w:val="en-GB"/>
        </w:rPr>
        <w:t xml:space="preserve"> because one has DNA damage ON and the other one does not</w:t>
      </w:r>
      <w:r w:rsidR="00164103">
        <w:rPr>
          <w:rFonts w:ascii="Times New Roman" w:hAnsi="Times New Roman" w:cs="Times New Roman"/>
          <w:lang w:val="en-GB"/>
        </w:rPr>
        <w:t xml:space="preserve"> (not shown here)</w:t>
      </w:r>
      <w:r w:rsidRPr="00221BB8">
        <w:rPr>
          <w:rFonts w:ascii="Times New Roman" w:hAnsi="Times New Roman" w:cs="Times New Roman"/>
          <w:lang w:val="en-GB"/>
        </w:rPr>
        <w:t>.</w:t>
      </w:r>
    </w:p>
    <w:p w14:paraId="15FA9715" w14:textId="77777777" w:rsidR="0094692F" w:rsidRPr="00221BB8" w:rsidRDefault="0094692F" w:rsidP="00AF4997">
      <w:pPr>
        <w:rPr>
          <w:rFonts w:ascii="Times New Roman" w:eastAsia="Times New Roman" w:hAnsi="Times New Roman" w:cs="Times New Roman"/>
          <w:color w:val="000000"/>
          <w:lang w:val="en-GB"/>
        </w:rPr>
      </w:pPr>
    </w:p>
    <w:tbl>
      <w:tblPr>
        <w:tblW w:w="92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229"/>
        <w:gridCol w:w="614"/>
        <w:gridCol w:w="850"/>
        <w:gridCol w:w="851"/>
        <w:gridCol w:w="850"/>
        <w:gridCol w:w="850"/>
        <w:gridCol w:w="850"/>
        <w:gridCol w:w="850"/>
        <w:gridCol w:w="567"/>
        <w:gridCol w:w="567"/>
      </w:tblGrid>
      <w:tr w:rsidR="004922FB" w:rsidRPr="00221BB8" w14:paraId="6649966B" w14:textId="77777777" w:rsidTr="004922FB">
        <w:trPr>
          <w:trHeight w:val="57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D55A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gramStart"/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enes</w:t>
            </w:r>
            <w:proofErr w:type="gramEnd"/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model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C52B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gramStart"/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variables</w:t>
            </w:r>
            <w:proofErr w:type="gram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FCFB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27F0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pop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1BCD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pop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1CF470" w14:textId="706E7440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pop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A59C8" w14:textId="586EB66E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pop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B72754" w14:textId="141E401E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MT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3362" w14:textId="19353175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M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FB03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3BD1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2</w:t>
            </w:r>
          </w:p>
        </w:tc>
      </w:tr>
      <w:tr w:rsidR="004922FB" w:rsidRPr="00221BB8" w14:paraId="56E92995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6A61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KT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C71B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KT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35AB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03E3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2DC6E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0E5C5" w14:textId="2A598B7B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9859" w14:textId="4848A84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D66EAA" w14:textId="678E6CFA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F2DF2" w14:textId="156C827B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2696A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39147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4922FB" w:rsidRPr="00221BB8" w14:paraId="4E9A4DB9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1C55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KT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D59A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KT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33DED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BBC4B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34FE8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58EF1" w14:textId="266C8748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98334" w14:textId="2C8EA6AE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45923" w14:textId="5DF7A7DB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D35C6" w14:textId="036062A0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4B323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F065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25C30068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95CA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SP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2939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poptosi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12416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0D676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065F4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B2342" w14:textId="779D2CA9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482F9" w14:textId="63C74C39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04134" w14:textId="00EF7220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4097F" w14:textId="58CC525B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2E66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35290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4922FB" w:rsidRPr="00221BB8" w14:paraId="15089438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620F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DC4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AFD7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igratio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B582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322B8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7C14B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DBF63" w14:textId="6FC41839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3E1E0" w14:textId="50E223AA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695C6" w14:textId="7CF9E8DF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F028E" w14:textId="2052410F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1F726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97C2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32D9E296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E6AD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DH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2D7B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dh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DA148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E2CE9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DA907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F4C03" w14:textId="0E7F0C66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3F537" w14:textId="3B0B5E2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4CA6E" w14:textId="1A67BC82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A6F32" w14:textId="41FC7EAF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8C288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242E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4922FB" w:rsidRPr="00221BB8" w14:paraId="56433A97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6137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DH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7B2F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dh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E8BD2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BC569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11946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BFBD0" w14:textId="3E27C161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81981" w14:textId="16327D75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9C8F8" w14:textId="18B7923C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35AE2" w14:textId="7D26A30B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282BF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486D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22439773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8726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DKN1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A3E8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gramStart"/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21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8D2B8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F88DD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5675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03E00" w14:textId="2A03B5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740F8" w14:textId="6B55666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E1250" w14:textId="5571B474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BADFB" w14:textId="7FAFA230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E4A1A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EBBB2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4922FB" w:rsidRPr="00221BB8" w14:paraId="3746C05F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CCF4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TNNB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6CA1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TNNB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3AF8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CDE0C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57CF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733BC" w14:textId="464664E5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8778F" w14:textId="15997930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A94E8" w14:textId="0624A9E0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8A99E" w14:textId="3B4138BE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F154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E8E53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4922FB" w:rsidRPr="00221BB8" w14:paraId="0C5BB40D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DB86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DKK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6371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DKK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BD5FE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990A2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E86DF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413D9" w14:textId="3BCAF1AB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A1AE3" w14:textId="73A5EEAE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5AB6D" w14:textId="4795A0C9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8E1C5" w14:textId="0C9F77DA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A045A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586A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644DEB38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0C86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GF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3430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F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70886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3BD9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CD431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B0D5A" w14:textId="3FC286F1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C1455" w14:textId="24BF9D99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23902" w14:textId="52461184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25E7" w14:textId="264E6E82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C0169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96A40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3676B1A2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B89C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APK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F66A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RK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50DC2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741F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A545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65D73" w14:textId="660DCC73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BB541" w14:textId="3A6937C3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E25A93" w14:textId="651ACE44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B4A5F" w14:textId="4C81DC04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CD32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1F092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21D2842A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6E38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MP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1011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Invasio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33F16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44EF4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5B889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EA947" w14:textId="718D0176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114C3" w14:textId="497E12F6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CAEA7" w14:textId="5067F453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54E10" w14:textId="02B97A12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0A40A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30AF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6DD2838E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09E3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OTCH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2002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ICD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BEB2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1333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7F25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8D0EC" w14:textId="04AA5464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3D091" w14:textId="15743ED2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C65EAF" w14:textId="3F14E40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F6C55" w14:textId="5014F34B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D411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BCD9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0F4D8C42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DDAA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MAD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D9EFE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MAD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671E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398D1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7633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2692B" w14:textId="279AC480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991CE" w14:textId="77711D8A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7F946" w14:textId="1F7CAC26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4810" w14:textId="2B2B42A2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56DE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8C84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15D735E4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6D76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NAI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052A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nai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0BFB3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EEE2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51EF5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508DD" w14:textId="49873C6E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20823" w14:textId="64262731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8B39C" w14:textId="0CE4EBD9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16217" w14:textId="0812C3A8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D1F8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33D4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61285C04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388D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NAI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796E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nai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1C59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32C9E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39BE4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8E77C" w14:textId="26BA7DD6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55265" w14:textId="5B7A37F5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B819A1" w14:textId="4538A698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4248" w14:textId="443F4EA0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BB6CD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F3CB1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5EC6BDC9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0042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GFB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D904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GFbet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73DA7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1F24A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8C046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405A0A" w14:textId="7AC19B33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B00C1" w14:textId="706BF4A0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BAEA4" w14:textId="295BE8FE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50A87" w14:textId="70BC1698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D9BA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A0C4D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491B5F8D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C3BB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P5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8C24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P5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D052F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3A19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47F63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ABD84" w14:textId="78949D20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5301E" w14:textId="785CD054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FC6BDB" w14:textId="46060E99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7DC8B" w14:textId="0D27B94D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4A9B3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5A8D8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4922FB" w:rsidRPr="00221BB8" w14:paraId="44120068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9271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P7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7DA50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P7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D9B3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589A1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BC84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DE430" w14:textId="1BB12286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7C161" w14:textId="758639D4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1E9C9" w14:textId="716AD181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5FFFF" w14:textId="39C282D5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AD6FE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AF6FD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4922FB" w:rsidRPr="00221BB8" w14:paraId="3AE0AC6B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6DFA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WIST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BB47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wist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7A1E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3B29B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7988A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447DD" w14:textId="39658156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59B09" w14:textId="061F9BE2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FFB1E" w14:textId="29F43E79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38A66" w14:textId="0E12BE02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14199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B326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215187F7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6933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VIM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ABAF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Vim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23077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5A2F2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E266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2157E" w14:textId="05ABE633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F6EE5" w14:textId="2EAAF5BD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497E3" w14:textId="1A0D5E22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3DA5" w14:textId="00215DB5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3AD91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37237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08DD6B56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DC5B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ZEB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6FCA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Zeb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8555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8A7D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B633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341A78" w14:textId="6FA22AE0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82437" w14:textId="3B53BDB3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7A61B" w14:textId="0DE0FE58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DA5BB" w14:textId="0013AA44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BE3A8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3F291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922FB" w:rsidRPr="00221BB8" w14:paraId="401B445D" w14:textId="77777777" w:rsidTr="004922FB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80BC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ZEB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7282" w14:textId="77777777" w:rsidR="004922FB" w:rsidRPr="00221BB8" w:rsidRDefault="004922FB" w:rsidP="009469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Zeb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A045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1D28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7B98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C2D6A" w14:textId="16A14C4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71977" w14:textId="44F807E0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81A0C2" w14:textId="0B8A2E18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95DEB" w14:textId="422C2484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4E931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616F4" w14:textId="77777777" w:rsidR="004922FB" w:rsidRPr="00221BB8" w:rsidRDefault="004922FB" w:rsidP="0094692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21BB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</w:tbl>
    <w:p w14:paraId="21AE0527" w14:textId="77777777" w:rsidR="00AF4997" w:rsidRPr="00221BB8" w:rsidRDefault="00AF4997" w:rsidP="00AF4997">
      <w:pPr>
        <w:rPr>
          <w:rFonts w:ascii="Times New Roman" w:eastAsia="Times New Roman" w:hAnsi="Times New Roman" w:cs="Times New Roman"/>
          <w:color w:val="000000"/>
          <w:lang w:val="en-GB"/>
        </w:rPr>
      </w:pPr>
    </w:p>
    <w:p w14:paraId="214D1B80" w14:textId="6B359B01" w:rsidR="008B6B0A" w:rsidRPr="008B6B0A" w:rsidRDefault="000A0DE7" w:rsidP="00AF4997">
      <w:pPr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(5) C</w:t>
      </w:r>
      <w:r w:rsidR="00AF4997" w:rsidRPr="00221BB8">
        <w:rPr>
          <w:rFonts w:ascii="Times New Roman" w:eastAsia="Times New Roman" w:hAnsi="Times New Roman" w:cs="Times New Roman"/>
          <w:color w:val="000000"/>
          <w:lang w:val="en-GB"/>
        </w:rPr>
        <w:t>omputation of a similarity matrix per time point and per stable state</w:t>
      </w:r>
    </w:p>
    <w:p w14:paraId="2624C210" w14:textId="77777777" w:rsidR="008B6B0A" w:rsidRDefault="008B6B0A" w:rsidP="00AF4997">
      <w:pPr>
        <w:rPr>
          <w:rFonts w:ascii="Times New Roman" w:hAnsi="Times New Roman" w:cs="Times New Roman"/>
          <w:lang w:val="en-GB"/>
        </w:rPr>
      </w:pPr>
    </w:p>
    <w:p w14:paraId="57CB7821" w14:textId="3BC31309" w:rsidR="00AF4997" w:rsidRPr="00C26625" w:rsidRDefault="00847183" w:rsidP="00AF4997">
      <w:pPr>
        <w:rPr>
          <w:rFonts w:ascii="Times New Roman" w:hAnsi="Times New Roman" w:cs="Times New Roman"/>
          <w:lang w:val="en-GB"/>
        </w:rPr>
      </w:pPr>
      <w:r w:rsidRPr="00C26625">
        <w:rPr>
          <w:rFonts w:ascii="Times New Roman" w:hAnsi="Times New Roman" w:cs="Times New Roman"/>
          <w:lang w:val="en-GB"/>
        </w:rPr>
        <w:t>We compare the discretized data to the table of stable states</w:t>
      </w:r>
      <w:r w:rsidR="00DE0A5D" w:rsidRPr="00C26625">
        <w:rPr>
          <w:rFonts w:ascii="Times New Roman" w:hAnsi="Times New Roman" w:cs="Times New Roman"/>
          <w:lang w:val="en-GB"/>
        </w:rPr>
        <w:t>, and</w:t>
      </w:r>
      <w:r w:rsidRPr="00C26625">
        <w:rPr>
          <w:rFonts w:ascii="Times New Roman" w:hAnsi="Times New Roman" w:cs="Times New Roman"/>
          <w:lang w:val="en-GB"/>
        </w:rPr>
        <w:t xml:space="preserve"> for each stable state and for each </w:t>
      </w:r>
      <w:r w:rsidR="00DE0A5D" w:rsidRPr="00C26625">
        <w:rPr>
          <w:rFonts w:ascii="Times New Roman" w:hAnsi="Times New Roman" w:cs="Times New Roman"/>
          <w:lang w:val="en-GB"/>
        </w:rPr>
        <w:t>gene</w:t>
      </w:r>
      <w:r w:rsidRPr="00C26625">
        <w:rPr>
          <w:rFonts w:ascii="Times New Roman" w:hAnsi="Times New Roman" w:cs="Times New Roman"/>
          <w:lang w:val="en-GB"/>
        </w:rPr>
        <w:t xml:space="preserve">: </w:t>
      </w:r>
      <w:r w:rsidR="00DE0A5D" w:rsidRPr="00C26625">
        <w:rPr>
          <w:rFonts w:ascii="Times New Roman" w:hAnsi="Times New Roman" w:cs="Times New Roman"/>
          <w:lang w:val="en-GB"/>
        </w:rPr>
        <w:t xml:space="preserve">For a given stable state, </w:t>
      </w:r>
      <w:r w:rsidRPr="00C26625">
        <w:rPr>
          <w:rFonts w:ascii="Times New Roman" w:hAnsi="Times New Roman" w:cs="Times New Roman"/>
          <w:lang w:val="en-GB"/>
        </w:rPr>
        <w:t xml:space="preserve">if a gene has the </w:t>
      </w:r>
      <w:r w:rsidR="00DE0A5D" w:rsidRPr="00C26625">
        <w:rPr>
          <w:rFonts w:ascii="Times New Roman" w:hAnsi="Times New Roman" w:cs="Times New Roman"/>
          <w:lang w:val="en-GB"/>
        </w:rPr>
        <w:t>same value in the table of data at a particular time point and in the column corresponding to that stable</w:t>
      </w:r>
      <w:r w:rsidRPr="00C26625">
        <w:rPr>
          <w:rFonts w:ascii="Times New Roman" w:hAnsi="Times New Roman" w:cs="Times New Roman"/>
          <w:lang w:val="en-GB"/>
        </w:rPr>
        <w:t xml:space="preserve"> </w:t>
      </w:r>
      <w:r w:rsidR="00DE0A5D" w:rsidRPr="00C26625">
        <w:rPr>
          <w:rFonts w:ascii="Times New Roman" w:hAnsi="Times New Roman" w:cs="Times New Roman"/>
          <w:lang w:val="en-GB"/>
        </w:rPr>
        <w:t>state, the value is set to 1 in the similarity matrix. For example, for T0_bool (discretized vector of expression data</w:t>
      </w:r>
      <w:r w:rsidR="00B33B22" w:rsidRPr="00C26625">
        <w:rPr>
          <w:rFonts w:ascii="Times New Roman" w:hAnsi="Times New Roman" w:cs="Times New Roman"/>
          <w:lang w:val="en-GB"/>
        </w:rPr>
        <w:t xml:space="preserve"> at time T0), AKT1 is equal to 1</w:t>
      </w:r>
      <w:r w:rsidR="00DE0A5D" w:rsidRPr="00C26625">
        <w:rPr>
          <w:rFonts w:ascii="Times New Roman" w:hAnsi="Times New Roman" w:cs="Times New Roman"/>
          <w:lang w:val="en-GB"/>
        </w:rPr>
        <w:t xml:space="preserve"> and AKT2 is equal to 1. The vector corresponding to the stable state </w:t>
      </w:r>
      <w:r w:rsidR="00C26625" w:rsidRPr="00C26625">
        <w:rPr>
          <w:rFonts w:ascii="Times New Roman" w:hAnsi="Times New Roman" w:cs="Times New Roman"/>
          <w:lang w:val="en-GB"/>
        </w:rPr>
        <w:t>“</w:t>
      </w:r>
      <w:r w:rsidR="00DE0A5D" w:rsidRPr="00C26625">
        <w:rPr>
          <w:rFonts w:ascii="Times New Roman" w:hAnsi="Times New Roman" w:cs="Times New Roman"/>
          <w:lang w:val="en-GB"/>
        </w:rPr>
        <w:t>EMT1</w:t>
      </w:r>
      <w:r w:rsidR="00C26625" w:rsidRPr="00C26625">
        <w:rPr>
          <w:rFonts w:ascii="Times New Roman" w:hAnsi="Times New Roman" w:cs="Times New Roman"/>
          <w:lang w:val="en-GB"/>
        </w:rPr>
        <w:t>”</w:t>
      </w:r>
      <w:r w:rsidR="00DE0A5D" w:rsidRPr="00C26625">
        <w:rPr>
          <w:rFonts w:ascii="Times New Roman" w:hAnsi="Times New Roman" w:cs="Times New Roman"/>
          <w:lang w:val="en-GB"/>
        </w:rPr>
        <w:t xml:space="preserve"> shows AKT1 is equal to 0 and AKT2 is equal to 1. In the similarity</w:t>
      </w:r>
      <w:r w:rsidR="00C26625" w:rsidRPr="00C26625">
        <w:rPr>
          <w:rFonts w:ascii="Times New Roman" w:hAnsi="Times New Roman" w:cs="Times New Roman"/>
          <w:lang w:val="en-GB"/>
        </w:rPr>
        <w:t xml:space="preserve"> matrix,</w:t>
      </w:r>
      <w:r w:rsidR="00DE0A5D" w:rsidRPr="00C26625">
        <w:rPr>
          <w:rFonts w:ascii="Times New Roman" w:hAnsi="Times New Roman" w:cs="Times New Roman"/>
          <w:lang w:val="en-GB"/>
        </w:rPr>
        <w:t xml:space="preserve"> the entry</w:t>
      </w:r>
      <w:r w:rsidR="00B33B22" w:rsidRPr="00C26625">
        <w:rPr>
          <w:rFonts w:ascii="Times New Roman" w:hAnsi="Times New Roman" w:cs="Times New Roman"/>
          <w:lang w:val="en-GB"/>
        </w:rPr>
        <w:t xml:space="preserve"> for AKT1</w:t>
      </w:r>
      <w:r w:rsidR="00DE0A5D" w:rsidRPr="00C26625">
        <w:rPr>
          <w:rFonts w:ascii="Times New Roman" w:hAnsi="Times New Roman" w:cs="Times New Roman"/>
          <w:lang w:val="en-GB"/>
        </w:rPr>
        <w:t xml:space="preserve"> will be </w:t>
      </w:r>
      <w:r w:rsidR="00B33B22" w:rsidRPr="00C26625">
        <w:rPr>
          <w:rFonts w:ascii="Times New Roman" w:hAnsi="Times New Roman" w:cs="Times New Roman"/>
          <w:lang w:val="en-GB"/>
        </w:rPr>
        <w:t>set</w:t>
      </w:r>
      <w:r w:rsidR="00DE0A5D" w:rsidRPr="00C26625">
        <w:rPr>
          <w:rFonts w:ascii="Times New Roman" w:hAnsi="Times New Roman" w:cs="Times New Roman"/>
          <w:lang w:val="en-GB"/>
        </w:rPr>
        <w:t xml:space="preserve"> to </w:t>
      </w:r>
      <w:r w:rsidR="00B33B22" w:rsidRPr="00C26625">
        <w:rPr>
          <w:rFonts w:ascii="Times New Roman" w:hAnsi="Times New Roman" w:cs="Times New Roman"/>
          <w:lang w:val="en-GB"/>
        </w:rPr>
        <w:t xml:space="preserve">0 (AKT1 value is different in EMT1 and in T0_bool) and the entry for AKT2 will be set to </w:t>
      </w:r>
      <w:r w:rsidR="00DE0A5D" w:rsidRPr="00C26625">
        <w:rPr>
          <w:rFonts w:ascii="Times New Roman" w:hAnsi="Times New Roman" w:cs="Times New Roman"/>
          <w:lang w:val="en-GB"/>
        </w:rPr>
        <w:t>1</w:t>
      </w:r>
      <w:r w:rsidR="00B33B22" w:rsidRPr="00C26625">
        <w:rPr>
          <w:rFonts w:ascii="Times New Roman" w:hAnsi="Times New Roman" w:cs="Times New Roman"/>
          <w:lang w:val="en-GB"/>
        </w:rPr>
        <w:t xml:space="preserve"> (AKT2 has the same value in EMT1 and in T0_bool</w:t>
      </w:r>
      <w:r w:rsidR="00DE0A5D" w:rsidRPr="00C26625">
        <w:rPr>
          <w:rFonts w:ascii="Times New Roman" w:hAnsi="Times New Roman" w:cs="Times New Roman"/>
          <w:lang w:val="en-GB"/>
        </w:rPr>
        <w:t xml:space="preserve">. </w:t>
      </w:r>
      <w:bookmarkStart w:id="1" w:name="_GoBack"/>
      <w:bookmarkEnd w:id="1"/>
    </w:p>
    <w:p w14:paraId="33CC73DD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  <w:r w:rsidRPr="00221BB8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5052143D" wp14:editId="77DF53FB">
            <wp:extent cx="5270500" cy="2382555"/>
            <wp:effectExtent l="0" t="0" r="0" b="5080"/>
            <wp:docPr id="1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8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5B203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</w:p>
    <w:p w14:paraId="350AF6EE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  <w:r w:rsidRPr="00221BB8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4DA5ACA2" wp14:editId="67DCA4C8">
            <wp:extent cx="5270500" cy="2296371"/>
            <wp:effectExtent l="0" t="0" r="0" b="0"/>
            <wp:docPr id="1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96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023BD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</w:p>
    <w:p w14:paraId="1FE8531E" w14:textId="605E11FB" w:rsidR="00FA73A3" w:rsidRDefault="00AF4997" w:rsidP="00AF4997">
      <w:pPr>
        <w:rPr>
          <w:rFonts w:ascii="Times New Roman" w:eastAsia="Times New Roman" w:hAnsi="Times New Roman" w:cs="Times New Roman"/>
          <w:color w:val="000000"/>
          <w:lang w:val="en-GB"/>
        </w:rPr>
      </w:pPr>
      <w:r w:rsidRPr="00221BB8">
        <w:rPr>
          <w:rFonts w:ascii="Times New Roman" w:eastAsia="Times New Roman" w:hAnsi="Times New Roman" w:cs="Times New Roman"/>
          <w:color w:val="000000"/>
          <w:lang w:val="en-GB"/>
        </w:rPr>
        <w:t xml:space="preserve">(6) </w:t>
      </w:r>
      <w:r w:rsidR="000A0DE7">
        <w:rPr>
          <w:rFonts w:ascii="Times New Roman" w:eastAsia="Times New Roman" w:hAnsi="Times New Roman" w:cs="Times New Roman"/>
          <w:color w:val="000000"/>
          <w:lang w:val="en-GB"/>
        </w:rPr>
        <w:t>C</w:t>
      </w:r>
      <w:r w:rsidRPr="00221BB8">
        <w:rPr>
          <w:rFonts w:ascii="Times New Roman" w:eastAsia="Times New Roman" w:hAnsi="Times New Roman" w:cs="Times New Roman"/>
          <w:color w:val="000000"/>
          <w:lang w:val="en-GB"/>
        </w:rPr>
        <w:t>omputation of scores for each stable state from the similarity matrix</w:t>
      </w:r>
    </w:p>
    <w:p w14:paraId="7D96281F" w14:textId="6AB94377" w:rsidR="00FA73A3" w:rsidRPr="00221BB8" w:rsidRDefault="00FA73A3" w:rsidP="00FA73A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 s</w:t>
      </w:r>
      <w:r w:rsidRPr="00221BB8">
        <w:rPr>
          <w:rFonts w:ascii="Times New Roman" w:hAnsi="Times New Roman" w:cs="Times New Roman"/>
          <w:lang w:val="en-GB"/>
        </w:rPr>
        <w:t>core for each of the stable state for each time point</w:t>
      </w:r>
      <w:r>
        <w:rPr>
          <w:rFonts w:ascii="Times New Roman" w:hAnsi="Times New Roman" w:cs="Times New Roman"/>
          <w:lang w:val="en-GB"/>
        </w:rPr>
        <w:t xml:space="preserve"> is computed. It corresponds to the sum of the similarities between a stable state and the data at a time point</w:t>
      </w:r>
      <w:r w:rsidRPr="00221BB8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In yellow, are highlighted the 3 highest scores per time point. The higher the value, the closer the steady state to the sample is.</w:t>
      </w:r>
    </w:p>
    <w:p w14:paraId="2EC95A33" w14:textId="77777777" w:rsidR="00FA73A3" w:rsidRPr="00FA73A3" w:rsidRDefault="00FA73A3" w:rsidP="00AF4997">
      <w:pPr>
        <w:rPr>
          <w:rFonts w:ascii="Times New Roman" w:eastAsia="Times New Roman" w:hAnsi="Times New Roman" w:cs="Times New Roman"/>
          <w:color w:val="000000"/>
          <w:lang w:val="en-GB"/>
        </w:rPr>
      </w:pPr>
    </w:p>
    <w:p w14:paraId="4B58036D" w14:textId="77777777" w:rsidR="00AF4997" w:rsidRPr="00221BB8" w:rsidRDefault="00AF4997" w:rsidP="00AF4997">
      <w:pPr>
        <w:rPr>
          <w:rFonts w:ascii="Times New Roman" w:hAnsi="Times New Roman" w:cs="Times New Roman"/>
          <w:b/>
          <w:lang w:val="en-GB"/>
        </w:rPr>
      </w:pPr>
      <w:r w:rsidRPr="00221BB8">
        <w:rPr>
          <w:noProof/>
          <w:lang w:val="en-US"/>
        </w:rPr>
        <w:drawing>
          <wp:inline distT="0" distB="0" distL="0" distR="0" wp14:anchorId="16AA7602" wp14:editId="247DED0A">
            <wp:extent cx="4089400" cy="1917700"/>
            <wp:effectExtent l="0" t="0" r="0" b="1270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22028" w14:textId="77777777" w:rsidR="00830E71" w:rsidRDefault="00830E71"/>
    <w:sectPr w:rsidR="00830E71" w:rsidSect="00BD49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10A14"/>
    <w:multiLevelType w:val="hybridMultilevel"/>
    <w:tmpl w:val="803AA4A2"/>
    <w:lvl w:ilvl="0" w:tplc="77D6ED5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F87956"/>
    <w:multiLevelType w:val="hybridMultilevel"/>
    <w:tmpl w:val="E2383392"/>
    <w:lvl w:ilvl="0" w:tplc="6CF2EC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997"/>
    <w:rsid w:val="0000613D"/>
    <w:rsid w:val="00010113"/>
    <w:rsid w:val="00011237"/>
    <w:rsid w:val="000A0DE7"/>
    <w:rsid w:val="00164103"/>
    <w:rsid w:val="001C51DA"/>
    <w:rsid w:val="0033354D"/>
    <w:rsid w:val="00364821"/>
    <w:rsid w:val="004653FF"/>
    <w:rsid w:val="004814B1"/>
    <w:rsid w:val="004922FB"/>
    <w:rsid w:val="004C452F"/>
    <w:rsid w:val="006130CE"/>
    <w:rsid w:val="0064568F"/>
    <w:rsid w:val="00787DC7"/>
    <w:rsid w:val="00797C86"/>
    <w:rsid w:val="00815D03"/>
    <w:rsid w:val="00830E71"/>
    <w:rsid w:val="00847183"/>
    <w:rsid w:val="00896ED7"/>
    <w:rsid w:val="008B6B0A"/>
    <w:rsid w:val="0094692F"/>
    <w:rsid w:val="009708D6"/>
    <w:rsid w:val="009958FA"/>
    <w:rsid w:val="009A7281"/>
    <w:rsid w:val="009E2AD8"/>
    <w:rsid w:val="00AA334D"/>
    <w:rsid w:val="00AF4997"/>
    <w:rsid w:val="00B319A2"/>
    <w:rsid w:val="00B33B22"/>
    <w:rsid w:val="00BC112C"/>
    <w:rsid w:val="00BC211F"/>
    <w:rsid w:val="00BD49BA"/>
    <w:rsid w:val="00C26625"/>
    <w:rsid w:val="00CF39F7"/>
    <w:rsid w:val="00DC7434"/>
    <w:rsid w:val="00DE0A5D"/>
    <w:rsid w:val="00FA73A3"/>
    <w:rsid w:val="00FD1D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80A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997"/>
  </w:style>
  <w:style w:type="paragraph" w:styleId="Heading1">
    <w:name w:val="heading 1"/>
    <w:basedOn w:val="Normal"/>
    <w:next w:val="Normal"/>
    <w:link w:val="Heading1Char"/>
    <w:uiPriority w:val="9"/>
    <w:qFormat/>
    <w:rsid w:val="00AF49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rsid w:val="00BC211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BC211F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le">
    <w:name w:val="Title"/>
    <w:basedOn w:val="Normal"/>
    <w:next w:val="Normal"/>
    <w:link w:val="TitleChar"/>
    <w:rsid w:val="00BC211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BC211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F499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AF499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F49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99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997"/>
  </w:style>
  <w:style w:type="paragraph" w:styleId="Heading1">
    <w:name w:val="heading 1"/>
    <w:basedOn w:val="Normal"/>
    <w:next w:val="Normal"/>
    <w:link w:val="Heading1Char"/>
    <w:uiPriority w:val="9"/>
    <w:qFormat/>
    <w:rsid w:val="00AF49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rsid w:val="00BC211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BC211F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le">
    <w:name w:val="Title"/>
    <w:basedOn w:val="Normal"/>
    <w:next w:val="Normal"/>
    <w:link w:val="TitleChar"/>
    <w:rsid w:val="00BC211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BC211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F499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AF499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F49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99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4</Words>
  <Characters>3962</Characters>
  <Application>Microsoft Macintosh Word</Application>
  <DocSecurity>0</DocSecurity>
  <Lines>33</Lines>
  <Paragraphs>9</Paragraphs>
  <ScaleCrop>false</ScaleCrop>
  <Company/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Calzone</dc:creator>
  <cp:keywords/>
  <dc:description/>
  <cp:lastModifiedBy>Laurence Calzone</cp:lastModifiedBy>
  <cp:revision>3</cp:revision>
  <dcterms:created xsi:type="dcterms:W3CDTF">2015-02-25T15:40:00Z</dcterms:created>
  <dcterms:modified xsi:type="dcterms:W3CDTF">2015-04-02T21:11:00Z</dcterms:modified>
</cp:coreProperties>
</file>